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6. Quality control summary for Stage 1 and Stage 2 PD data analysi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71.0" w:type="dxa"/>
        <w:jc w:val="left"/>
        <w:tblInd w:w="0.0" w:type="dxa"/>
        <w:tblLayout w:type="fixed"/>
        <w:tblLook w:val="0400"/>
      </w:tblPr>
      <w:tblGrid>
        <w:gridCol w:w="1711"/>
        <w:gridCol w:w="932"/>
        <w:gridCol w:w="932"/>
        <w:gridCol w:w="932"/>
        <w:gridCol w:w="823"/>
        <w:gridCol w:w="981"/>
        <w:gridCol w:w="1129"/>
        <w:gridCol w:w="912"/>
        <w:gridCol w:w="719"/>
        <w:tblGridChange w:id="0">
          <w:tblGrid>
            <w:gridCol w:w="1711"/>
            <w:gridCol w:w="932"/>
            <w:gridCol w:w="932"/>
            <w:gridCol w:w="932"/>
            <w:gridCol w:w="823"/>
            <w:gridCol w:w="981"/>
            <w:gridCol w:w="1129"/>
            <w:gridCol w:w="912"/>
            <w:gridCol w:w="719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age 1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age 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cGI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itial 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9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ssing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lated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ces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ssing pheno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cluded (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cluded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.6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inal 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3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9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3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492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9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tr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30</w:t>
            </w:r>
          </w:p>
        </w:tc>
      </w:tr>
    </w:tbl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810" w:top="810" w:left="72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354C6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QTiJvX8FH9DuS8NDM1cb1O2t5w==">AMUW2mX+jhYE+HmEnPGO+gDKDqemzK2IMuDqhmaim+2rCYEyb/q1XPVvpWhkTj3L79mvY8E4r/ZpxaRsIWAth17gweQl/aGF9DKg3IF/00P4qvvTMgeIBBgVjY0UvKdiG8k0YLLDuKC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23:10:00Z</dcterms:created>
  <dc:creator>Kathryn Bowles</dc:creator>
</cp:coreProperties>
</file>